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A50" w:rsidRPr="00FA4DC8" w:rsidRDefault="00703A50" w:rsidP="00703A50">
      <w:pPr>
        <w:jc w:val="center"/>
        <w:rPr>
          <w:rFonts w:cs="Times New Roman"/>
          <w:i/>
          <w:iCs/>
          <w:szCs w:val="24"/>
        </w:rPr>
      </w:pPr>
      <w:r w:rsidRPr="00EB6731">
        <w:rPr>
          <w:rFonts w:cs="Times New Roman"/>
          <w:b/>
          <w:szCs w:val="24"/>
        </w:rPr>
        <w:t>Supplementary Table 2</w:t>
      </w:r>
      <w:r w:rsidRPr="00FA4DC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Pr="00FA4DC8">
        <w:rPr>
          <w:rFonts w:cs="Times New Roman"/>
          <w:szCs w:val="24"/>
        </w:rPr>
        <w:t xml:space="preserve"> organization of the complete </w:t>
      </w:r>
      <w:proofErr w:type="spellStart"/>
      <w:r w:rsidRPr="00FA4DC8">
        <w:rPr>
          <w:rFonts w:cs="Times New Roman"/>
          <w:szCs w:val="24"/>
        </w:rPr>
        <w:t>mitogenome</w:t>
      </w:r>
      <w:proofErr w:type="spellEnd"/>
      <w:r w:rsidRPr="00FA4DC8">
        <w:rPr>
          <w:rFonts w:cs="Times New Roman"/>
          <w:szCs w:val="24"/>
        </w:rPr>
        <w:t xml:space="preserve"> of </w:t>
      </w:r>
      <w:bookmarkStart w:id="0" w:name="_Hlk81422244"/>
      <w:proofErr w:type="spellStart"/>
      <w:r w:rsidRPr="00FA4DC8">
        <w:rPr>
          <w:rFonts w:cs="Times New Roman"/>
          <w:i/>
          <w:iCs/>
          <w:szCs w:val="24"/>
        </w:rPr>
        <w:t>Asarkina</w:t>
      </w:r>
      <w:proofErr w:type="spellEnd"/>
      <w:r w:rsidRPr="00FA4DC8">
        <w:rPr>
          <w:rFonts w:cs="Times New Roman"/>
          <w:i/>
          <w:iCs/>
          <w:szCs w:val="24"/>
        </w:rPr>
        <w:t xml:space="preserve"> </w:t>
      </w:r>
      <w:proofErr w:type="spellStart"/>
      <w:r w:rsidRPr="00FA4DC8">
        <w:rPr>
          <w:rFonts w:cs="Times New Roman"/>
          <w:i/>
          <w:iCs/>
          <w:szCs w:val="24"/>
        </w:rPr>
        <w:t>ericetorum</w:t>
      </w:r>
      <w:bookmarkEnd w:id="0"/>
      <w:proofErr w:type="spellEnd"/>
    </w:p>
    <w:tbl>
      <w:tblPr>
        <w:tblW w:w="911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850"/>
        <w:gridCol w:w="1276"/>
        <w:gridCol w:w="2126"/>
        <w:gridCol w:w="1174"/>
      </w:tblGrid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5316B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1-33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-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1-103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5-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5-177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4-1,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50-1,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81-1,283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5-1,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9-1,361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4-1,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9-1,461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71-3,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0-3,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49-3,051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88-3,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73-3,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03-3,805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53-3,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84-3,886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20-4,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75-4,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73-5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65-5,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94-5,596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30-5,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87-6,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18-6,020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55-6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4-6,086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3-6,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3-6,189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0-6,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15-6,217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7-6,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7-6,289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44-6,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75-6,377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10-8,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47-8,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80-8,182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13-9,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47-9,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46-9,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76-9,878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12-9,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45-9,947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0-10,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08-11,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50-11,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79-11,681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34-12,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83-12,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16-12,718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33-14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86-14,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22-14,124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58-14,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703A50" w:rsidRPr="00EB6731" w:rsidTr="001F7CF2">
        <w:trPr>
          <w:trHeight w:val="279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A50" w:rsidRPr="0035316B" w:rsidRDefault="00703A50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55-16,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A50" w:rsidRPr="00EB6731" w:rsidRDefault="00703A50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703A50" w:rsidRDefault="00703A50" w:rsidP="00703A50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703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A50"/>
    <w:rsid w:val="00297292"/>
    <w:rsid w:val="00703A50"/>
    <w:rsid w:val="00E6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6:00Z</dcterms:modified>
</cp:coreProperties>
</file>